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8"/>
        <w:gridCol w:w="587"/>
        <w:gridCol w:w="11428"/>
        <w:gridCol w:w="152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4FAD060" w:rsidR="00FB3483" w:rsidRDefault="00F0304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4E77EF" w:rsidR="00FB3483" w:rsidRDefault="00F0304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B80DAC1" w:rsidR="00FB3483" w:rsidRDefault="00F0304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29D5AC" w:rsidR="00FB3483" w:rsidRDefault="00F0304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DF7E78" w:rsidR="00FB3483" w:rsidRDefault="00F0304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EF9F432" w:rsidR="00FB3483" w:rsidRDefault="00F0304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5C0FEC2" w:rsidR="00FB3483" w:rsidRDefault="00F0304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A794458" w:rsidR="00FB3483" w:rsidRDefault="00F0304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w:t>
            </w:r>
            <w:r>
              <w:rPr>
                <w:rFonts w:ascii="Arial" w:hAnsi="Arial" w:cs="Arial" w:hint="eastAsia"/>
                <w:color w:val="auto"/>
                <w:sz w:val="18"/>
                <w:szCs w:val="18"/>
                <w:lang w:eastAsia="zh-CN"/>
              </w:rPr>
              <w:t>ge</w:t>
            </w:r>
            <w:r>
              <w:rPr>
                <w:rFonts w:ascii="Arial" w:hAnsi="Arial" w:cs="Arial"/>
                <w:color w:val="auto"/>
                <w:sz w:val="18"/>
                <w:szCs w:val="18"/>
              </w:rPr>
              <w:t>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573AFDB" w:rsidR="00FB3483" w:rsidRDefault="00F0304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6</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BA7742" w:rsidR="00930A31" w:rsidRDefault="00F0304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able</w:t>
            </w:r>
            <w:r>
              <w:rPr>
                <w:rFonts w:ascii="Arial" w:hAnsi="Arial" w:cs="Arial"/>
                <w:color w:val="auto"/>
                <w:sz w:val="18"/>
                <w:szCs w:val="18"/>
              </w:rPr>
              <w:t>2</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36CF9C" w:rsidR="00930A31" w:rsidRDefault="00F0304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able</w:t>
            </w:r>
            <w:r>
              <w:rPr>
                <w:rFonts w:ascii="Arial" w:hAnsi="Arial" w:cs="Arial"/>
                <w:color w:val="auto"/>
                <w:sz w:val="18"/>
                <w:szCs w:val="18"/>
              </w:rPr>
              <w:t>2</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EA319EB" w:rsidR="00FB3483" w:rsidRDefault="00F0304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FE67C7" w:rsidR="00FB3483" w:rsidRDefault="00F03043"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7-8</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8539FD2" w:rsidR="00930A31" w:rsidRDefault="0004178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6</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DFF1DD2" w:rsidR="00930A31" w:rsidRDefault="0004178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516CBFC" w:rsidR="00930A31" w:rsidRDefault="0004178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able</w:t>
            </w:r>
            <w:r>
              <w:rPr>
                <w:rFonts w:ascii="Arial" w:hAnsi="Arial" w:cs="Arial"/>
                <w:color w:val="auto"/>
                <w:sz w:val="18"/>
                <w:szCs w:val="18"/>
              </w:rPr>
              <w:t>2</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E1CA948" w:rsidR="00930A31" w:rsidRDefault="005277B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8</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9CAB393" w:rsidR="00930A31" w:rsidRDefault="005277B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6</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7EE1EC3" w:rsidR="00930A31" w:rsidRDefault="005277B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6</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FF9E77" w:rsidR="006E5FE2" w:rsidRDefault="005277B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6-8</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805422F" w:rsidR="006E5FE2" w:rsidRDefault="005277B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8</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6ED047A" w:rsidR="00930A31" w:rsidRDefault="008D67D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igure</w:t>
            </w:r>
            <w:r>
              <w:rPr>
                <w:rFonts w:ascii="Arial" w:hAnsi="Arial" w:cs="Arial"/>
                <w:color w:val="auto"/>
                <w:sz w:val="18"/>
                <w:szCs w:val="18"/>
              </w:rPr>
              <w:t>2</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FFC5CCD" w:rsidR="00930A31" w:rsidRDefault="008D67D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8-9</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CF20568" w:rsidR="00FB3483" w:rsidRDefault="008D67D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able</w:t>
            </w:r>
            <w:r>
              <w:rPr>
                <w:rFonts w:ascii="Arial" w:hAnsi="Arial" w:cs="Arial"/>
                <w:color w:val="auto"/>
                <w:sz w:val="18"/>
                <w:szCs w:val="18"/>
              </w:rPr>
              <w:t>2</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5ED6923" w14:textId="77777777" w:rsidR="00FB3483" w:rsidRDefault="008D67D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9</w:t>
            </w:r>
          </w:p>
          <w:p w14:paraId="58C20F3E" w14:textId="77777777" w:rsidR="008D67D0" w:rsidRDefault="008D67D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able</w:t>
            </w:r>
            <w:r>
              <w:rPr>
                <w:rFonts w:ascii="Arial" w:hAnsi="Arial" w:cs="Arial"/>
                <w:color w:val="auto"/>
                <w:sz w:val="18"/>
                <w:szCs w:val="18"/>
              </w:rPr>
              <w:t>1</w:t>
            </w:r>
          </w:p>
          <w:p w14:paraId="7897FD3B" w14:textId="60934B49" w:rsidR="008D67D0" w:rsidRDefault="008D67D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igure</w:t>
            </w:r>
            <w:r>
              <w:rPr>
                <w:rFonts w:ascii="Arial" w:hAnsi="Arial" w:cs="Arial"/>
                <w:color w:val="auto"/>
                <w:sz w:val="18"/>
                <w:szCs w:val="18"/>
              </w:rPr>
              <w:t>1</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DFD8AE4" w:rsidR="00FB3483" w:rsidRDefault="008D67D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igure</w:t>
            </w:r>
            <w:r>
              <w:rPr>
                <w:rFonts w:ascii="Arial" w:hAnsi="Arial" w:cs="Arial"/>
                <w:color w:val="auto"/>
                <w:sz w:val="18"/>
                <w:szCs w:val="18"/>
              </w:rPr>
              <w:t>3-6</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FAB68B9" w:rsidR="00930A31" w:rsidRDefault="008D67D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able</w:t>
            </w:r>
            <w:r>
              <w:rPr>
                <w:rFonts w:ascii="Arial" w:hAnsi="Arial" w:cs="Arial"/>
                <w:color w:val="auto"/>
                <w:sz w:val="18"/>
                <w:szCs w:val="18"/>
              </w:rPr>
              <w:t>2</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D44EE67" w:rsidR="00930A31" w:rsidRDefault="008D67D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9-10</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B86106D" w:rsidR="00930A31" w:rsidRDefault="008D67D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9-10</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23A556" w:rsidR="00930A31" w:rsidRDefault="008D67D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9-10</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319F6F4" w:rsidR="00FB3483" w:rsidRDefault="008D67D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9-10</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3115B1" w:rsidR="00077B44" w:rsidRDefault="008D67D0"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9-10</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1A1B1AC" w:rsidR="00930A31" w:rsidRDefault="008D67D0"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13-14</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28F1AED" w:rsidR="00930A31" w:rsidRDefault="008D67D0"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13-14</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08F972" w:rsidR="00930A31" w:rsidRDefault="008D67D0"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13-14</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E56744A" w:rsidR="00930A31" w:rsidRDefault="008D67D0"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13-14</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3E2BA2E" w:rsidR="00930A31" w:rsidRDefault="008D67D0"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5</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33DB01E" w:rsidR="00930A31" w:rsidRDefault="008D67D0"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ot</w:t>
            </w:r>
            <w:r>
              <w:rPr>
                <w:rFonts w:ascii="Arial" w:hAnsi="Arial" w:cs="Arial"/>
                <w:color w:val="auto"/>
                <w:sz w:val="18"/>
                <w:szCs w:val="18"/>
                <w:lang w:eastAsia="zh-CN"/>
              </w:rPr>
              <w:t xml:space="preserve"> </w:t>
            </w:r>
            <w:r>
              <w:rPr>
                <w:rFonts w:ascii="Arial" w:hAnsi="Arial" w:cs="Arial" w:hint="eastAsia"/>
                <w:color w:val="auto"/>
                <w:sz w:val="18"/>
                <w:szCs w:val="18"/>
                <w:lang w:eastAsia="zh-CN"/>
              </w:rPr>
              <w:t>applicable</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3210A2B" w:rsidR="00930A31" w:rsidRDefault="008D67D0"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ot</w:t>
            </w:r>
            <w:r>
              <w:rPr>
                <w:rFonts w:ascii="Arial" w:hAnsi="Arial" w:cs="Arial"/>
                <w:color w:val="auto"/>
                <w:sz w:val="18"/>
                <w:szCs w:val="18"/>
              </w:rPr>
              <w:t xml:space="preserve"> </w:t>
            </w:r>
            <w:r>
              <w:rPr>
                <w:rFonts w:ascii="Arial" w:hAnsi="Arial" w:cs="Arial" w:hint="eastAsia"/>
                <w:color w:val="auto"/>
                <w:sz w:val="18"/>
                <w:szCs w:val="18"/>
                <w:lang w:eastAsia="zh-CN"/>
              </w:rPr>
              <w:t>applicable</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7CC510" w:rsidR="00077B44" w:rsidRDefault="008D67D0"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ast</w:t>
            </w:r>
            <w:r>
              <w:rPr>
                <w:rFonts w:ascii="Arial" w:hAnsi="Arial" w:cs="Arial"/>
                <w:color w:val="auto"/>
                <w:sz w:val="18"/>
                <w:szCs w:val="18"/>
              </w:rPr>
              <w:t xml:space="preserve"> </w:t>
            </w:r>
            <w:r>
              <w:rPr>
                <w:rFonts w:ascii="Arial" w:hAnsi="Arial" w:cs="Arial" w:hint="eastAsia"/>
                <w:color w:val="auto"/>
                <w:sz w:val="18"/>
                <w:szCs w:val="18"/>
                <w:lang w:eastAsia="zh-CN"/>
              </w:rPr>
              <w:t>page</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B118B96" w:rsidR="00077B44" w:rsidRDefault="008D67D0"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ast</w:t>
            </w:r>
            <w:r>
              <w:rPr>
                <w:rFonts w:ascii="Arial" w:hAnsi="Arial" w:cs="Arial"/>
                <w:color w:val="auto"/>
                <w:sz w:val="18"/>
                <w:szCs w:val="18"/>
              </w:rPr>
              <w:t xml:space="preserve"> </w:t>
            </w:r>
            <w:r>
              <w:rPr>
                <w:rFonts w:ascii="Arial" w:hAnsi="Arial" w:cs="Arial" w:hint="eastAsia"/>
                <w:color w:val="auto"/>
                <w:sz w:val="18"/>
                <w:szCs w:val="18"/>
                <w:lang w:eastAsia="zh-CN"/>
              </w:rPr>
              <w:t>page</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71BCA8" w:rsidR="00077B44" w:rsidRDefault="008D67D0"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upplementary</w:t>
            </w:r>
            <w:r>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FA343D">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CFF4AE" w14:textId="77777777" w:rsidR="00FA343D" w:rsidRDefault="00FA343D">
      <w:r>
        <w:separator/>
      </w:r>
    </w:p>
  </w:endnote>
  <w:endnote w:type="continuationSeparator" w:id="0">
    <w:p w14:paraId="378E9195" w14:textId="77777777" w:rsidR="00FA343D" w:rsidRDefault="00FA34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7A7AE4" w14:textId="77777777" w:rsidR="00FA343D" w:rsidRDefault="00FA343D">
      <w:r>
        <w:separator/>
      </w:r>
    </w:p>
  </w:footnote>
  <w:footnote w:type="continuationSeparator" w:id="0">
    <w:p w14:paraId="04628E94" w14:textId="77777777" w:rsidR="00FA343D" w:rsidRDefault="00FA34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178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277B0"/>
    <w:rsid w:val="00550BF1"/>
    <w:rsid w:val="0059028D"/>
    <w:rsid w:val="005979B8"/>
    <w:rsid w:val="006E5FE2"/>
    <w:rsid w:val="006F3BA6"/>
    <w:rsid w:val="00726794"/>
    <w:rsid w:val="0077253C"/>
    <w:rsid w:val="008412D5"/>
    <w:rsid w:val="008A3EAE"/>
    <w:rsid w:val="008D67D0"/>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03043"/>
    <w:rsid w:val="00F67C14"/>
    <w:rsid w:val="00FA343D"/>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3</Pages>
  <Words>1093</Words>
  <Characters>623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iangyu Feng</cp:lastModifiedBy>
  <cp:revision>26</cp:revision>
  <cp:lastPrinted>2020-11-24T03:02:00Z</cp:lastPrinted>
  <dcterms:created xsi:type="dcterms:W3CDTF">2020-11-24T03:02:00Z</dcterms:created>
  <dcterms:modified xsi:type="dcterms:W3CDTF">2024-02-28T06:05:00Z</dcterms:modified>
</cp:coreProperties>
</file>